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D644A" w14:textId="6BAE2305" w:rsidR="00E36BFE" w:rsidRPr="00E36BFE" w:rsidRDefault="00E36BFE" w:rsidP="00E36BFE">
      <w:pPr>
        <w:ind w:left="-900" w:right="-450"/>
        <w:rPr>
          <w:b/>
          <w:sz w:val="22"/>
          <w:szCs w:val="22"/>
        </w:rPr>
      </w:pPr>
    </w:p>
    <w:p w14:paraId="676D3210" w14:textId="77777777" w:rsidR="00E36BFE" w:rsidRPr="00E36BFE" w:rsidRDefault="00E36BFE" w:rsidP="00E36BFE">
      <w:pPr>
        <w:ind w:left="-900" w:right="-450"/>
        <w:rPr>
          <w:sz w:val="18"/>
          <w:szCs w:val="18"/>
        </w:rPr>
      </w:pPr>
    </w:p>
    <w:p w14:paraId="346347E1" w14:textId="3B326560" w:rsidR="00241396" w:rsidRPr="00AD0272" w:rsidRDefault="00AD0272" w:rsidP="00AD0272">
      <w:pPr>
        <w:spacing w:after="240"/>
        <w:ind w:left="990" w:right="-634"/>
        <w:rPr>
          <w:b/>
          <w:sz w:val="22"/>
          <w:szCs w:val="22"/>
        </w:rPr>
      </w:pPr>
      <w:bookmarkStart w:id="0" w:name="_Hlk52203993"/>
      <w:r>
        <w:rPr>
          <w:b/>
          <w:sz w:val="22"/>
          <w:szCs w:val="22"/>
        </w:rPr>
        <w:t xml:space="preserve">   </w:t>
      </w:r>
      <w:r w:rsidR="005B4AA1" w:rsidRPr="00AD0272">
        <w:rPr>
          <w:b/>
          <w:sz w:val="22"/>
          <w:szCs w:val="22"/>
        </w:rPr>
        <w:t>S2</w:t>
      </w:r>
      <w:r w:rsidR="00070B02" w:rsidRPr="00AD0272">
        <w:rPr>
          <w:b/>
          <w:sz w:val="22"/>
          <w:szCs w:val="22"/>
        </w:rPr>
        <w:t xml:space="preserve"> Table</w:t>
      </w:r>
      <w:r w:rsidR="00241396" w:rsidRPr="00AD0272">
        <w:rPr>
          <w:b/>
          <w:sz w:val="22"/>
          <w:szCs w:val="22"/>
        </w:rPr>
        <w:t xml:space="preserve">.   Hazard Ratios (HRs) for Selected Causes of Death by Cumulative </w:t>
      </w:r>
      <w:r w:rsidR="00D44C28" w:rsidRPr="00AD0272">
        <w:rPr>
          <w:b/>
          <w:sz w:val="22"/>
          <w:szCs w:val="22"/>
        </w:rPr>
        <w:t xml:space="preserve">RCS </w:t>
      </w:r>
      <w:r w:rsidR="00241396" w:rsidRPr="00AD0272">
        <w:rPr>
          <w:b/>
          <w:sz w:val="22"/>
          <w:szCs w:val="22"/>
        </w:rPr>
        <w:t>Exposure (mg/m</w:t>
      </w:r>
      <w:r w:rsidR="00241396" w:rsidRPr="00AD0272">
        <w:rPr>
          <w:b/>
          <w:sz w:val="22"/>
          <w:szCs w:val="22"/>
          <w:vertAlign w:val="superscript"/>
        </w:rPr>
        <w:t>3</w:t>
      </w:r>
      <w:r w:rsidR="00241396" w:rsidRPr="00AD0272">
        <w:rPr>
          <w:b/>
          <w:sz w:val="22"/>
          <w:szCs w:val="22"/>
        </w:rPr>
        <w:t>-years)</w:t>
      </w:r>
      <w:r w:rsidR="008018B7" w:rsidRPr="00AD0272">
        <w:rPr>
          <w:b/>
          <w:sz w:val="22"/>
          <w:szCs w:val="22"/>
        </w:rPr>
        <w:t xml:space="preserve"> </w:t>
      </w:r>
      <w:r w:rsidR="00241396" w:rsidRPr="00AD0272">
        <w:rPr>
          <w:b/>
          <w:sz w:val="22"/>
          <w:szCs w:val="22"/>
        </w:rPr>
        <w:t>for Belle Mead, 1945-2015</w:t>
      </w:r>
    </w:p>
    <w:tbl>
      <w:tblPr>
        <w:tblW w:w="11610" w:type="dxa"/>
        <w:jc w:val="center"/>
        <w:tblLook w:val="04A0" w:firstRow="1" w:lastRow="0" w:firstColumn="1" w:lastColumn="0" w:noHBand="0" w:noVBand="1"/>
      </w:tblPr>
      <w:tblGrid>
        <w:gridCol w:w="3960"/>
        <w:gridCol w:w="1080"/>
        <w:gridCol w:w="1080"/>
        <w:gridCol w:w="1440"/>
        <w:gridCol w:w="1080"/>
        <w:gridCol w:w="1080"/>
        <w:gridCol w:w="1890"/>
      </w:tblGrid>
      <w:tr w:rsidR="00241396" w:rsidRPr="00241396" w14:paraId="799C5636" w14:textId="77777777" w:rsidTr="00E36BFE">
        <w:trPr>
          <w:trHeight w:val="359"/>
          <w:jc w:val="center"/>
        </w:trPr>
        <w:tc>
          <w:tcPr>
            <w:tcW w:w="3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5FC95515" w14:textId="7F1B1911" w:rsidR="00241396" w:rsidRPr="00241396" w:rsidRDefault="00241396" w:rsidP="00241396">
            <w:pPr>
              <w:ind w:left="90" w:right="-20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 xml:space="preserve">Cumulative </w:t>
            </w:r>
            <w:r w:rsidR="00D44C28" w:rsidRPr="00241396">
              <w:rPr>
                <w:rFonts w:eastAsia="Calibri"/>
                <w:sz w:val="22"/>
                <w:szCs w:val="22"/>
              </w:rPr>
              <w:t>R</w:t>
            </w:r>
            <w:r w:rsidR="00D44C28">
              <w:rPr>
                <w:rFonts w:eastAsia="Calibri"/>
                <w:sz w:val="22"/>
                <w:szCs w:val="22"/>
              </w:rPr>
              <w:t>CS</w:t>
            </w:r>
            <w:r w:rsidR="00D44C28" w:rsidRPr="00241396">
              <w:rPr>
                <w:rFonts w:eastAsia="Calibri"/>
                <w:sz w:val="22"/>
                <w:szCs w:val="22"/>
              </w:rPr>
              <w:t xml:space="preserve"> </w:t>
            </w:r>
            <w:r w:rsidRPr="00241396">
              <w:rPr>
                <w:rFonts w:eastAsia="Calibri"/>
                <w:sz w:val="22"/>
                <w:szCs w:val="22"/>
              </w:rPr>
              <w:t>exposure (mg/m</w:t>
            </w:r>
            <w:r w:rsidRPr="00241396">
              <w:rPr>
                <w:rFonts w:eastAsia="Calibri"/>
                <w:sz w:val="22"/>
                <w:szCs w:val="22"/>
                <w:vertAlign w:val="superscript"/>
              </w:rPr>
              <w:t>3</w:t>
            </w:r>
            <w:r w:rsidRPr="00241396">
              <w:rPr>
                <w:rFonts w:eastAsia="Calibri"/>
                <w:sz w:val="22"/>
                <w:szCs w:val="22"/>
              </w:rPr>
              <w:t>-years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1F85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No lag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7322403" w14:textId="77777777" w:rsidR="00241396" w:rsidRPr="00241396" w:rsidRDefault="00241396" w:rsidP="00241396">
            <w:pPr>
              <w:ind w:left="-548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5-year lag</w:t>
            </w:r>
          </w:p>
        </w:tc>
      </w:tr>
      <w:tr w:rsidR="00241396" w:rsidRPr="00241396" w14:paraId="67D5B10C" w14:textId="77777777" w:rsidTr="00E36BFE">
        <w:trPr>
          <w:trHeight w:val="17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44E9F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9377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Deaths (n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12334" w14:textId="77777777" w:rsidR="00241396" w:rsidRPr="00241396" w:rsidRDefault="00241396" w:rsidP="00241396">
            <w:pPr>
              <w:spacing w:after="160"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3302EF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Deaths (n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87D3D1" w14:textId="77777777" w:rsidR="00241396" w:rsidRPr="00241396" w:rsidRDefault="00241396" w:rsidP="00241396">
            <w:pPr>
              <w:spacing w:after="160" w:line="256" w:lineRule="auto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61736F67" w14:textId="77777777" w:rsidTr="00E36BFE">
        <w:trPr>
          <w:trHeight w:val="6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5F513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799F7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A7E3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7A8D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4284D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CDAEBA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H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58F9C7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5% CI</w:t>
            </w:r>
          </w:p>
        </w:tc>
      </w:tr>
      <w:tr w:rsidR="00241396" w:rsidRPr="00241396" w14:paraId="08AA1158" w14:textId="77777777" w:rsidTr="00E36BFE">
        <w:trPr>
          <w:trHeight w:val="211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85B642" w14:textId="69B5E7C8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  <w:vertAlign w:val="superscript"/>
              </w:rPr>
            </w:pPr>
            <w:r w:rsidRPr="00241396">
              <w:rPr>
                <w:rFonts w:eastAsia="Calibri"/>
                <w:sz w:val="22"/>
                <w:szCs w:val="22"/>
              </w:rPr>
              <w:t>Lung canc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DD4C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87EC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38F4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8B5BB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9A68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5CA2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7DEDEBD7" w14:textId="77777777" w:rsidTr="00E36BFE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7F680D25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&lt;0.089</w:t>
            </w:r>
          </w:p>
        </w:tc>
        <w:tc>
          <w:tcPr>
            <w:tcW w:w="1080" w:type="dxa"/>
            <w:vAlign w:val="center"/>
            <w:hideMark/>
          </w:tcPr>
          <w:p w14:paraId="55CD3CC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080" w:type="dxa"/>
            <w:vAlign w:val="center"/>
            <w:hideMark/>
          </w:tcPr>
          <w:p w14:paraId="3DA16D5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center"/>
            <w:hideMark/>
          </w:tcPr>
          <w:p w14:paraId="74EC94A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  <w:tc>
          <w:tcPr>
            <w:tcW w:w="1080" w:type="dxa"/>
            <w:shd w:val="clear" w:color="auto" w:fill="FFFFFF"/>
            <w:hideMark/>
          </w:tcPr>
          <w:p w14:paraId="330F695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7148072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7346CB3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</w:tr>
      <w:tr w:rsidR="00241396" w:rsidRPr="00241396" w14:paraId="17A87596" w14:textId="77777777" w:rsidTr="00E36BFE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2B7D9D9A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089-&lt;0.224</w:t>
            </w:r>
          </w:p>
        </w:tc>
        <w:tc>
          <w:tcPr>
            <w:tcW w:w="1080" w:type="dxa"/>
            <w:vAlign w:val="center"/>
            <w:hideMark/>
          </w:tcPr>
          <w:p w14:paraId="0D13F89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vAlign w:val="center"/>
            <w:hideMark/>
          </w:tcPr>
          <w:p w14:paraId="52344B9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40</w:t>
            </w:r>
          </w:p>
        </w:tc>
        <w:tc>
          <w:tcPr>
            <w:tcW w:w="1440" w:type="dxa"/>
            <w:vAlign w:val="center"/>
            <w:hideMark/>
          </w:tcPr>
          <w:p w14:paraId="3B44A31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49-3.98</w:t>
            </w:r>
          </w:p>
        </w:tc>
        <w:tc>
          <w:tcPr>
            <w:tcW w:w="1080" w:type="dxa"/>
            <w:shd w:val="clear" w:color="auto" w:fill="FFFFFF"/>
            <w:hideMark/>
          </w:tcPr>
          <w:p w14:paraId="53309A6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0A9FD8A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49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1474ED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56-3.98</w:t>
            </w:r>
          </w:p>
        </w:tc>
      </w:tr>
      <w:tr w:rsidR="00241396" w:rsidRPr="00241396" w14:paraId="3717788F" w14:textId="77777777" w:rsidTr="00E36BFE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34B3A90D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24-&lt;0.456</w:t>
            </w:r>
          </w:p>
        </w:tc>
        <w:tc>
          <w:tcPr>
            <w:tcW w:w="1080" w:type="dxa"/>
            <w:vAlign w:val="center"/>
            <w:hideMark/>
          </w:tcPr>
          <w:p w14:paraId="6B691BF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080" w:type="dxa"/>
            <w:vAlign w:val="center"/>
            <w:hideMark/>
          </w:tcPr>
          <w:p w14:paraId="3A63583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.52</w:t>
            </w:r>
          </w:p>
        </w:tc>
        <w:tc>
          <w:tcPr>
            <w:tcW w:w="1440" w:type="dxa"/>
            <w:vAlign w:val="center"/>
            <w:hideMark/>
          </w:tcPr>
          <w:p w14:paraId="103CA69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81-7.78</w:t>
            </w:r>
          </w:p>
        </w:tc>
        <w:tc>
          <w:tcPr>
            <w:tcW w:w="1080" w:type="dxa"/>
            <w:shd w:val="clear" w:color="auto" w:fill="FFFFFF"/>
            <w:hideMark/>
          </w:tcPr>
          <w:p w14:paraId="01CF38C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05C13EC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87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6191F2A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9-4.06</w:t>
            </w:r>
          </w:p>
        </w:tc>
      </w:tr>
      <w:tr w:rsidR="00241396" w:rsidRPr="00241396" w14:paraId="77378F0A" w14:textId="77777777" w:rsidTr="00E36BFE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1A78C677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≥0.456</w:t>
            </w:r>
          </w:p>
        </w:tc>
        <w:tc>
          <w:tcPr>
            <w:tcW w:w="1080" w:type="dxa"/>
            <w:vAlign w:val="center"/>
            <w:hideMark/>
          </w:tcPr>
          <w:p w14:paraId="266285C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2CB2956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5</w:t>
            </w:r>
          </w:p>
        </w:tc>
        <w:tc>
          <w:tcPr>
            <w:tcW w:w="1440" w:type="dxa"/>
            <w:vAlign w:val="center"/>
            <w:hideMark/>
          </w:tcPr>
          <w:p w14:paraId="5A1B860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04-2.78</w:t>
            </w:r>
          </w:p>
        </w:tc>
        <w:tc>
          <w:tcPr>
            <w:tcW w:w="1080" w:type="dxa"/>
            <w:shd w:val="clear" w:color="auto" w:fill="FFFFFF"/>
            <w:hideMark/>
          </w:tcPr>
          <w:p w14:paraId="6CF0EDE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71E324A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1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2014EC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04-2.44</w:t>
            </w:r>
          </w:p>
        </w:tc>
      </w:tr>
      <w:tr w:rsidR="00241396" w:rsidRPr="00241396" w14:paraId="51F5D2DA" w14:textId="77777777" w:rsidTr="00E36BFE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29776AAB" w14:textId="77777777" w:rsidR="00241396" w:rsidRPr="00241396" w:rsidRDefault="00241396" w:rsidP="00241396">
            <w:pPr>
              <w:ind w:left="23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 xml:space="preserve"> p-value for trend</w:t>
            </w:r>
          </w:p>
        </w:tc>
        <w:tc>
          <w:tcPr>
            <w:tcW w:w="1080" w:type="dxa"/>
            <w:vAlign w:val="center"/>
          </w:tcPr>
          <w:p w14:paraId="6543FBA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  <w:hideMark/>
          </w:tcPr>
          <w:p w14:paraId="7C1A5E8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1</w:t>
            </w:r>
          </w:p>
        </w:tc>
        <w:tc>
          <w:tcPr>
            <w:tcW w:w="1440" w:type="dxa"/>
            <w:vAlign w:val="center"/>
          </w:tcPr>
          <w:p w14:paraId="1AAA577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13EA16A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16747EE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3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0E363E0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7896F6B5" w14:textId="77777777" w:rsidTr="00E36BFE">
        <w:trPr>
          <w:trHeight w:val="216"/>
          <w:jc w:val="center"/>
        </w:trPr>
        <w:tc>
          <w:tcPr>
            <w:tcW w:w="3960" w:type="dxa"/>
            <w:vAlign w:val="center"/>
          </w:tcPr>
          <w:p w14:paraId="5EA6E643" w14:textId="77777777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3DC75D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BA1FA0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0026DA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4834C09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2ACD011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15AF13C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28168D06" w14:textId="77777777" w:rsidTr="00E36BFE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52838526" w14:textId="77777777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Non-malignant respiratory disease</w:t>
            </w:r>
          </w:p>
          <w:p w14:paraId="1A97E557" w14:textId="0289D5A0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  <w:vertAlign w:val="superscript"/>
              </w:rPr>
            </w:pPr>
            <w:r w:rsidRPr="00241396">
              <w:rPr>
                <w:rFonts w:eastAsia="Calibri"/>
                <w:sz w:val="22"/>
                <w:szCs w:val="22"/>
              </w:rPr>
              <w:t>(</w:t>
            </w:r>
            <w:proofErr w:type="gramStart"/>
            <w:r w:rsidRPr="00241396">
              <w:rPr>
                <w:rFonts w:eastAsia="Calibri"/>
                <w:sz w:val="22"/>
                <w:szCs w:val="22"/>
              </w:rPr>
              <w:t>excluding</w:t>
            </w:r>
            <w:proofErr w:type="gramEnd"/>
            <w:r w:rsidRPr="00241396">
              <w:rPr>
                <w:rFonts w:eastAsia="Calibri"/>
                <w:sz w:val="22"/>
                <w:szCs w:val="22"/>
              </w:rPr>
              <w:t xml:space="preserve"> influenza/pneumonia)</w:t>
            </w:r>
          </w:p>
        </w:tc>
        <w:tc>
          <w:tcPr>
            <w:tcW w:w="1080" w:type="dxa"/>
            <w:vAlign w:val="center"/>
          </w:tcPr>
          <w:p w14:paraId="5045E89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4F996B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618CA5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50176B3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2D78B6E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0B0DB64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62224ABB" w14:textId="77777777" w:rsidTr="00E36BFE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042CE0BF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&lt;0.108</w:t>
            </w:r>
          </w:p>
        </w:tc>
        <w:tc>
          <w:tcPr>
            <w:tcW w:w="1080" w:type="dxa"/>
            <w:vAlign w:val="center"/>
            <w:hideMark/>
          </w:tcPr>
          <w:p w14:paraId="48B6B06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vAlign w:val="center"/>
            <w:hideMark/>
          </w:tcPr>
          <w:p w14:paraId="2399BE3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center"/>
            <w:hideMark/>
          </w:tcPr>
          <w:p w14:paraId="5C237F0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58CC0B3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26D77CF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3E137B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</w:tr>
      <w:tr w:rsidR="00241396" w:rsidRPr="00241396" w14:paraId="5697E057" w14:textId="77777777" w:rsidTr="00E36BFE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5899C212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08-&lt;0.344</w:t>
            </w:r>
          </w:p>
        </w:tc>
        <w:tc>
          <w:tcPr>
            <w:tcW w:w="1080" w:type="dxa"/>
            <w:vAlign w:val="center"/>
            <w:hideMark/>
          </w:tcPr>
          <w:p w14:paraId="1DB71A1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147086E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73</w:t>
            </w:r>
          </w:p>
        </w:tc>
        <w:tc>
          <w:tcPr>
            <w:tcW w:w="1440" w:type="dxa"/>
            <w:vAlign w:val="center"/>
            <w:hideMark/>
          </w:tcPr>
          <w:p w14:paraId="3BF3F54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7-8.00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191588D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6A2ECCE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64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2078D53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5-7.79</w:t>
            </w:r>
          </w:p>
        </w:tc>
      </w:tr>
      <w:tr w:rsidR="00241396" w:rsidRPr="00241396" w14:paraId="4E70F9A7" w14:textId="77777777" w:rsidTr="00E36BFE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1B864924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44-&lt;0.799</w:t>
            </w:r>
          </w:p>
        </w:tc>
        <w:tc>
          <w:tcPr>
            <w:tcW w:w="1080" w:type="dxa"/>
            <w:vAlign w:val="center"/>
            <w:hideMark/>
          </w:tcPr>
          <w:p w14:paraId="09B0B44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5B001B1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.22</w:t>
            </w:r>
          </w:p>
        </w:tc>
        <w:tc>
          <w:tcPr>
            <w:tcW w:w="1440" w:type="dxa"/>
            <w:vAlign w:val="center"/>
            <w:hideMark/>
          </w:tcPr>
          <w:p w14:paraId="2E1B6C3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7-13.41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6D142CC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3A07FA6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.59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5F1F4A4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42-16.00</w:t>
            </w:r>
          </w:p>
        </w:tc>
      </w:tr>
      <w:tr w:rsidR="00241396" w:rsidRPr="00241396" w14:paraId="4533928C" w14:textId="77777777" w:rsidTr="00E36BFE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5F266B89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  <w:u w:val="single"/>
              </w:rPr>
              <w:t>&gt;</w:t>
            </w:r>
            <w:r w:rsidRPr="00241396">
              <w:rPr>
                <w:rFonts w:eastAsia="Calibri"/>
                <w:sz w:val="22"/>
                <w:szCs w:val="22"/>
              </w:rPr>
              <w:t>0.799</w:t>
            </w:r>
          </w:p>
        </w:tc>
        <w:tc>
          <w:tcPr>
            <w:tcW w:w="1080" w:type="dxa"/>
            <w:vAlign w:val="center"/>
            <w:hideMark/>
          </w:tcPr>
          <w:p w14:paraId="5FF847E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14:paraId="52EA45C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440" w:type="dxa"/>
            <w:vAlign w:val="center"/>
            <w:hideMark/>
          </w:tcPr>
          <w:p w14:paraId="008492C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78FEC25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60716CD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7A69BAE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241396" w:rsidRPr="00241396" w14:paraId="551A6F29" w14:textId="77777777" w:rsidTr="00E36BFE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9D6E7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p-value for tr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6582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089C9" w14:textId="5C00CC68" w:rsidR="00241396" w:rsidRPr="00241396" w:rsidRDefault="00354BCF" w:rsidP="00241396">
            <w:pPr>
              <w:ind w:left="90"/>
              <w:jc w:val="center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 xml:space="preserve"> </w:t>
            </w:r>
            <w:r w:rsidR="00241396" w:rsidRPr="00241396">
              <w:rPr>
                <w:rFonts w:eastAsia="Calibri"/>
                <w:sz w:val="22"/>
                <w:szCs w:val="22"/>
              </w:rPr>
              <w:t>--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2D80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05A57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A96672" w14:textId="7CD03EA9" w:rsidR="00241396" w:rsidRPr="00241396" w:rsidRDefault="00354BCF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  </w:t>
            </w:r>
            <w:r w:rsidR="00241396" w:rsidRPr="00241396">
              <w:rPr>
                <w:rFonts w:eastAsia="Calibri"/>
                <w:sz w:val="22"/>
                <w:szCs w:val="22"/>
              </w:rPr>
              <w:t>--</w:t>
            </w:r>
            <w:r>
              <w:rPr>
                <w:rFonts w:eastAsia="Calibri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CC27A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</w:tbl>
    <w:p w14:paraId="0F4BB2E6" w14:textId="7BDC6A1D" w:rsidR="00241396" w:rsidRDefault="00354BCF" w:rsidP="00241396">
      <w:pPr>
        <w:spacing w:before="60"/>
        <w:ind w:left="1350" w:firstLine="18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="005917D1">
        <w:rPr>
          <w:sz w:val="20"/>
          <w:szCs w:val="20"/>
          <w:vertAlign w:val="superscript"/>
        </w:rPr>
        <w:t xml:space="preserve"> </w:t>
      </w:r>
      <w:r w:rsidR="00241396" w:rsidRPr="00241396">
        <w:rPr>
          <w:sz w:val="20"/>
          <w:szCs w:val="20"/>
        </w:rPr>
        <w:t xml:space="preserve">Trend test was not performed due to an insufficient sample size in one or more exposure categories.  </w:t>
      </w:r>
    </w:p>
    <w:p w14:paraId="65FD8C8F" w14:textId="603E421B" w:rsidR="005917D1" w:rsidRDefault="0067071D" w:rsidP="00241396">
      <w:pPr>
        <w:spacing w:before="60"/>
        <w:ind w:left="1350" w:firstLine="180"/>
        <w:rPr>
          <w:sz w:val="20"/>
          <w:szCs w:val="20"/>
        </w:rPr>
      </w:pPr>
      <w:bookmarkStart w:id="1" w:name="_Hlk87449718"/>
      <w:bookmarkStart w:id="2" w:name="_Hlk52313086"/>
      <w:r>
        <w:rPr>
          <w:sz w:val="20"/>
          <w:szCs w:val="20"/>
        </w:rPr>
        <w:t xml:space="preserve">Note: </w:t>
      </w:r>
      <w:r w:rsidR="005917D1" w:rsidRPr="005917D1">
        <w:rPr>
          <w:sz w:val="20"/>
          <w:szCs w:val="20"/>
        </w:rPr>
        <w:t xml:space="preserve">Models were adjusted for sex, race, age at start of follow-up, </w:t>
      </w:r>
      <w:r w:rsidR="00354BCF">
        <w:rPr>
          <w:sz w:val="20"/>
          <w:szCs w:val="20"/>
        </w:rPr>
        <w:t xml:space="preserve">and </w:t>
      </w:r>
      <w:r w:rsidR="005917D1" w:rsidRPr="005917D1">
        <w:rPr>
          <w:sz w:val="20"/>
          <w:szCs w:val="20"/>
        </w:rPr>
        <w:t>calendar year at start of follow-up.</w:t>
      </w:r>
    </w:p>
    <w:bookmarkEnd w:id="1"/>
    <w:p w14:paraId="72FDC85E" w14:textId="7B38C8DD" w:rsidR="00241396" w:rsidRPr="00241396" w:rsidRDefault="0067071D" w:rsidP="00CB1866">
      <w:pPr>
        <w:spacing w:before="60"/>
        <w:ind w:left="1350" w:firstLine="180"/>
        <w:rPr>
          <w:sz w:val="16"/>
          <w:szCs w:val="16"/>
        </w:rPr>
      </w:pPr>
      <w:r>
        <w:rPr>
          <w:sz w:val="20"/>
          <w:szCs w:val="20"/>
        </w:rPr>
        <w:t xml:space="preserve">Non-malignant renal disease was not analyzed at Belle Mead since there was only 1 reported death from this cause.   </w:t>
      </w:r>
      <w:bookmarkEnd w:id="2"/>
    </w:p>
    <w:p w14:paraId="0CFCAA93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54287695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sectPr w:rsidR="00241396" w:rsidRPr="00241396" w:rsidSect="00CB1866">
      <w:pgSz w:w="15840" w:h="12240" w:orient="landscape"/>
      <w:pgMar w:top="547" w:right="360" w:bottom="187" w:left="576" w:header="144" w:footer="14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39D29" w14:textId="77777777" w:rsidR="00715A5F" w:rsidRDefault="00715A5F" w:rsidP="00047DBB">
      <w:r>
        <w:separator/>
      </w:r>
    </w:p>
  </w:endnote>
  <w:endnote w:type="continuationSeparator" w:id="0">
    <w:p w14:paraId="5B699CD0" w14:textId="77777777" w:rsidR="00715A5F" w:rsidRDefault="00715A5F" w:rsidP="00047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DC2FF" w14:textId="77777777" w:rsidR="00715A5F" w:rsidRDefault="00715A5F" w:rsidP="00047DBB">
      <w:r>
        <w:separator/>
      </w:r>
    </w:p>
  </w:footnote>
  <w:footnote w:type="continuationSeparator" w:id="0">
    <w:p w14:paraId="119E1397" w14:textId="77777777" w:rsidR="00715A5F" w:rsidRDefault="00715A5F" w:rsidP="00047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DBB"/>
    <w:rsid w:val="00004003"/>
    <w:rsid w:val="00024521"/>
    <w:rsid w:val="00030B44"/>
    <w:rsid w:val="000416AF"/>
    <w:rsid w:val="00047DBB"/>
    <w:rsid w:val="00052F43"/>
    <w:rsid w:val="00067CED"/>
    <w:rsid w:val="00070B02"/>
    <w:rsid w:val="00070F24"/>
    <w:rsid w:val="00073AC9"/>
    <w:rsid w:val="00075357"/>
    <w:rsid w:val="0007540E"/>
    <w:rsid w:val="000B1C1F"/>
    <w:rsid w:val="000B4FB9"/>
    <w:rsid w:val="000B6359"/>
    <w:rsid w:val="000B72D5"/>
    <w:rsid w:val="000D078C"/>
    <w:rsid w:val="000E726A"/>
    <w:rsid w:val="000E7C69"/>
    <w:rsid w:val="000F3118"/>
    <w:rsid w:val="000F3F70"/>
    <w:rsid w:val="000F69EF"/>
    <w:rsid w:val="00114177"/>
    <w:rsid w:val="00144299"/>
    <w:rsid w:val="00167197"/>
    <w:rsid w:val="00173090"/>
    <w:rsid w:val="001731EC"/>
    <w:rsid w:val="001835FA"/>
    <w:rsid w:val="00190C56"/>
    <w:rsid w:val="001949EB"/>
    <w:rsid w:val="001957F2"/>
    <w:rsid w:val="00197483"/>
    <w:rsid w:val="001B0B2C"/>
    <w:rsid w:val="001C46B8"/>
    <w:rsid w:val="001D7381"/>
    <w:rsid w:val="001D77AB"/>
    <w:rsid w:val="001F062C"/>
    <w:rsid w:val="001F1682"/>
    <w:rsid w:val="001F35FA"/>
    <w:rsid w:val="00204315"/>
    <w:rsid w:val="002076E3"/>
    <w:rsid w:val="0023555C"/>
    <w:rsid w:val="00241396"/>
    <w:rsid w:val="002504C7"/>
    <w:rsid w:val="00254C2F"/>
    <w:rsid w:val="00270857"/>
    <w:rsid w:val="00277D65"/>
    <w:rsid w:val="002B13CD"/>
    <w:rsid w:val="002C7296"/>
    <w:rsid w:val="002D0429"/>
    <w:rsid w:val="00317557"/>
    <w:rsid w:val="0032487E"/>
    <w:rsid w:val="003275F1"/>
    <w:rsid w:val="00345FBE"/>
    <w:rsid w:val="00347C67"/>
    <w:rsid w:val="00354AAA"/>
    <w:rsid w:val="00354BCF"/>
    <w:rsid w:val="00363A87"/>
    <w:rsid w:val="00373FB2"/>
    <w:rsid w:val="0037444A"/>
    <w:rsid w:val="00383F22"/>
    <w:rsid w:val="003A02B0"/>
    <w:rsid w:val="003A5E8F"/>
    <w:rsid w:val="003C3D46"/>
    <w:rsid w:val="003C4D0E"/>
    <w:rsid w:val="003D4B0C"/>
    <w:rsid w:val="003D7900"/>
    <w:rsid w:val="003E26F7"/>
    <w:rsid w:val="003E36C3"/>
    <w:rsid w:val="004031D2"/>
    <w:rsid w:val="0040507D"/>
    <w:rsid w:val="00422D77"/>
    <w:rsid w:val="004248FE"/>
    <w:rsid w:val="00426F90"/>
    <w:rsid w:val="004329D3"/>
    <w:rsid w:val="004516F6"/>
    <w:rsid w:val="004642A3"/>
    <w:rsid w:val="00471271"/>
    <w:rsid w:val="00482F6F"/>
    <w:rsid w:val="00490927"/>
    <w:rsid w:val="00491770"/>
    <w:rsid w:val="0049312B"/>
    <w:rsid w:val="004A607D"/>
    <w:rsid w:val="004B271C"/>
    <w:rsid w:val="004B6652"/>
    <w:rsid w:val="004C6F43"/>
    <w:rsid w:val="004D2260"/>
    <w:rsid w:val="004E0319"/>
    <w:rsid w:val="004F6162"/>
    <w:rsid w:val="00532FF2"/>
    <w:rsid w:val="00557B95"/>
    <w:rsid w:val="00563D9D"/>
    <w:rsid w:val="00584FBF"/>
    <w:rsid w:val="00590AC7"/>
    <w:rsid w:val="005917D1"/>
    <w:rsid w:val="00592FB5"/>
    <w:rsid w:val="005970D0"/>
    <w:rsid w:val="005A0F1E"/>
    <w:rsid w:val="005A2F78"/>
    <w:rsid w:val="005A5C11"/>
    <w:rsid w:val="005B37E8"/>
    <w:rsid w:val="005B4AA1"/>
    <w:rsid w:val="005D0CF3"/>
    <w:rsid w:val="005E6699"/>
    <w:rsid w:val="00601B82"/>
    <w:rsid w:val="0061674E"/>
    <w:rsid w:val="00635E4B"/>
    <w:rsid w:val="0064745D"/>
    <w:rsid w:val="00651FF2"/>
    <w:rsid w:val="0067071D"/>
    <w:rsid w:val="006719E0"/>
    <w:rsid w:val="00673B9F"/>
    <w:rsid w:val="00681ECE"/>
    <w:rsid w:val="00690C12"/>
    <w:rsid w:val="006A637A"/>
    <w:rsid w:val="006A6FD2"/>
    <w:rsid w:val="006B7039"/>
    <w:rsid w:val="006C58C7"/>
    <w:rsid w:val="006C734C"/>
    <w:rsid w:val="006D189F"/>
    <w:rsid w:val="006D45CF"/>
    <w:rsid w:val="006D7539"/>
    <w:rsid w:val="006F317E"/>
    <w:rsid w:val="006F5C2B"/>
    <w:rsid w:val="007013D2"/>
    <w:rsid w:val="007112A8"/>
    <w:rsid w:val="00715A5F"/>
    <w:rsid w:val="00717249"/>
    <w:rsid w:val="00717E43"/>
    <w:rsid w:val="00741EF6"/>
    <w:rsid w:val="00744EFB"/>
    <w:rsid w:val="00745329"/>
    <w:rsid w:val="00765932"/>
    <w:rsid w:val="00785C82"/>
    <w:rsid w:val="00785F79"/>
    <w:rsid w:val="00787B5D"/>
    <w:rsid w:val="00795A3E"/>
    <w:rsid w:val="007A394B"/>
    <w:rsid w:val="007B0311"/>
    <w:rsid w:val="007B352B"/>
    <w:rsid w:val="007B6399"/>
    <w:rsid w:val="007C4150"/>
    <w:rsid w:val="007E123B"/>
    <w:rsid w:val="007E1508"/>
    <w:rsid w:val="007E2FD3"/>
    <w:rsid w:val="007E3D40"/>
    <w:rsid w:val="007E5BF9"/>
    <w:rsid w:val="007E6843"/>
    <w:rsid w:val="007E6AA9"/>
    <w:rsid w:val="007E78AB"/>
    <w:rsid w:val="007F2E88"/>
    <w:rsid w:val="007F58E6"/>
    <w:rsid w:val="008017F5"/>
    <w:rsid w:val="008018B7"/>
    <w:rsid w:val="00810028"/>
    <w:rsid w:val="00821E20"/>
    <w:rsid w:val="008357AE"/>
    <w:rsid w:val="00850323"/>
    <w:rsid w:val="00855BE2"/>
    <w:rsid w:val="008613B5"/>
    <w:rsid w:val="0087243A"/>
    <w:rsid w:val="00872789"/>
    <w:rsid w:val="0088302B"/>
    <w:rsid w:val="0088747E"/>
    <w:rsid w:val="00893D7A"/>
    <w:rsid w:val="008A0A00"/>
    <w:rsid w:val="008B214D"/>
    <w:rsid w:val="008B4ECE"/>
    <w:rsid w:val="008C2275"/>
    <w:rsid w:val="008C3D82"/>
    <w:rsid w:val="008D7AD9"/>
    <w:rsid w:val="008E5E2D"/>
    <w:rsid w:val="00902F72"/>
    <w:rsid w:val="0092619F"/>
    <w:rsid w:val="0093204A"/>
    <w:rsid w:val="009415B7"/>
    <w:rsid w:val="00943CC7"/>
    <w:rsid w:val="00947B7C"/>
    <w:rsid w:val="00954727"/>
    <w:rsid w:val="00961C27"/>
    <w:rsid w:val="0097271F"/>
    <w:rsid w:val="00977610"/>
    <w:rsid w:val="009817E0"/>
    <w:rsid w:val="00982596"/>
    <w:rsid w:val="00983DCA"/>
    <w:rsid w:val="009A1A79"/>
    <w:rsid w:val="009B2652"/>
    <w:rsid w:val="009C3B2A"/>
    <w:rsid w:val="009D342A"/>
    <w:rsid w:val="009D4601"/>
    <w:rsid w:val="009D7A49"/>
    <w:rsid w:val="009F0368"/>
    <w:rsid w:val="009F2F76"/>
    <w:rsid w:val="00A0734A"/>
    <w:rsid w:val="00A11C62"/>
    <w:rsid w:val="00A40CB4"/>
    <w:rsid w:val="00A60409"/>
    <w:rsid w:val="00A60E4E"/>
    <w:rsid w:val="00A941E2"/>
    <w:rsid w:val="00A9764A"/>
    <w:rsid w:val="00AA5AFD"/>
    <w:rsid w:val="00AC201A"/>
    <w:rsid w:val="00AD0272"/>
    <w:rsid w:val="00AD41BC"/>
    <w:rsid w:val="00AD64D7"/>
    <w:rsid w:val="00AF784B"/>
    <w:rsid w:val="00B01461"/>
    <w:rsid w:val="00B04A3F"/>
    <w:rsid w:val="00B10684"/>
    <w:rsid w:val="00B131FE"/>
    <w:rsid w:val="00B215D7"/>
    <w:rsid w:val="00B2414C"/>
    <w:rsid w:val="00B3504E"/>
    <w:rsid w:val="00B35EDA"/>
    <w:rsid w:val="00B5170F"/>
    <w:rsid w:val="00B60F6A"/>
    <w:rsid w:val="00B63155"/>
    <w:rsid w:val="00B63D16"/>
    <w:rsid w:val="00B65677"/>
    <w:rsid w:val="00B8002D"/>
    <w:rsid w:val="00B80B25"/>
    <w:rsid w:val="00B84B8B"/>
    <w:rsid w:val="00B930A9"/>
    <w:rsid w:val="00BA3D94"/>
    <w:rsid w:val="00BA4AC2"/>
    <w:rsid w:val="00BB6116"/>
    <w:rsid w:val="00BD22CA"/>
    <w:rsid w:val="00BE33B9"/>
    <w:rsid w:val="00BE7204"/>
    <w:rsid w:val="00C11E7A"/>
    <w:rsid w:val="00C15897"/>
    <w:rsid w:val="00C2346D"/>
    <w:rsid w:val="00C27B4A"/>
    <w:rsid w:val="00C36728"/>
    <w:rsid w:val="00C378EE"/>
    <w:rsid w:val="00C40EEB"/>
    <w:rsid w:val="00C44E44"/>
    <w:rsid w:val="00C45B7D"/>
    <w:rsid w:val="00C624CE"/>
    <w:rsid w:val="00C64D2F"/>
    <w:rsid w:val="00C83A94"/>
    <w:rsid w:val="00C92E8A"/>
    <w:rsid w:val="00CA0DA7"/>
    <w:rsid w:val="00CB1866"/>
    <w:rsid w:val="00CD54A4"/>
    <w:rsid w:val="00CE1079"/>
    <w:rsid w:val="00CE313B"/>
    <w:rsid w:val="00CF03B4"/>
    <w:rsid w:val="00D01FD2"/>
    <w:rsid w:val="00D12964"/>
    <w:rsid w:val="00D22E69"/>
    <w:rsid w:val="00D24599"/>
    <w:rsid w:val="00D4362E"/>
    <w:rsid w:val="00D44C28"/>
    <w:rsid w:val="00D47A4E"/>
    <w:rsid w:val="00D564D3"/>
    <w:rsid w:val="00D573CA"/>
    <w:rsid w:val="00D72842"/>
    <w:rsid w:val="00D72868"/>
    <w:rsid w:val="00D80D80"/>
    <w:rsid w:val="00D82563"/>
    <w:rsid w:val="00D9489B"/>
    <w:rsid w:val="00DB0E3D"/>
    <w:rsid w:val="00DC343F"/>
    <w:rsid w:val="00DC4631"/>
    <w:rsid w:val="00DD6882"/>
    <w:rsid w:val="00DE309C"/>
    <w:rsid w:val="00DF2897"/>
    <w:rsid w:val="00E12ADD"/>
    <w:rsid w:val="00E36BFE"/>
    <w:rsid w:val="00E424FA"/>
    <w:rsid w:val="00E50AF2"/>
    <w:rsid w:val="00E75D2F"/>
    <w:rsid w:val="00E80D13"/>
    <w:rsid w:val="00E829BF"/>
    <w:rsid w:val="00E8502B"/>
    <w:rsid w:val="00E85725"/>
    <w:rsid w:val="00EB5966"/>
    <w:rsid w:val="00EB7E4C"/>
    <w:rsid w:val="00EB7FAF"/>
    <w:rsid w:val="00ED1B6E"/>
    <w:rsid w:val="00ED6F51"/>
    <w:rsid w:val="00EF6E9D"/>
    <w:rsid w:val="00F052F1"/>
    <w:rsid w:val="00F05B5A"/>
    <w:rsid w:val="00F100B6"/>
    <w:rsid w:val="00F31E9C"/>
    <w:rsid w:val="00F34EAC"/>
    <w:rsid w:val="00F379C8"/>
    <w:rsid w:val="00F4378A"/>
    <w:rsid w:val="00F45043"/>
    <w:rsid w:val="00F45F02"/>
    <w:rsid w:val="00F51043"/>
    <w:rsid w:val="00F53171"/>
    <w:rsid w:val="00F54BBA"/>
    <w:rsid w:val="00F5721F"/>
    <w:rsid w:val="00F703B2"/>
    <w:rsid w:val="00F86CC4"/>
    <w:rsid w:val="00F872E2"/>
    <w:rsid w:val="00F922E7"/>
    <w:rsid w:val="00FA26E9"/>
    <w:rsid w:val="00FD23B5"/>
    <w:rsid w:val="00FF14AF"/>
    <w:rsid w:val="00FF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FF349"/>
  <w15:chartTrackingRefBased/>
  <w15:docId w15:val="{31077B53-42C6-4F94-857E-C4FCB181A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3B5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3B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FD23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D23B5"/>
    <w:rPr>
      <w:rFonts w:ascii="Times New Roman" w:eastAsia="Times New Roman" w:hAnsi="Times New Roman" w:cs="Times New Roman"/>
      <w:sz w:val="20"/>
      <w:szCs w:val="20"/>
    </w:rPr>
  </w:style>
  <w:style w:type="character" w:customStyle="1" w:styleId="blackten1">
    <w:name w:val="blackten1"/>
    <w:rsid w:val="002076E3"/>
    <w:rPr>
      <w:rFonts w:ascii="Verdana" w:hAnsi="Verdana" w:hint="default"/>
      <w:color w:val="000000"/>
      <w:sz w:val="19"/>
      <w:szCs w:val="19"/>
    </w:rPr>
  </w:style>
  <w:style w:type="table" w:customStyle="1" w:styleId="TableGrid3">
    <w:name w:val="Table Grid3"/>
    <w:basedOn w:val="TableNormal"/>
    <w:next w:val="TableGrid"/>
    <w:uiPriority w:val="39"/>
    <w:rsid w:val="00A40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5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8251F-3A22-4707-AADA-D46A6819B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leinschmidt</dc:creator>
  <cp:keywords/>
  <dc:description/>
  <cp:lastModifiedBy>Sarah Kleinschmidt</cp:lastModifiedBy>
  <cp:revision>5</cp:revision>
  <cp:lastPrinted>2019-10-02T18:43:00Z</cp:lastPrinted>
  <dcterms:created xsi:type="dcterms:W3CDTF">2022-09-03T17:49:00Z</dcterms:created>
  <dcterms:modified xsi:type="dcterms:W3CDTF">2022-09-03T18:00:00Z</dcterms:modified>
</cp:coreProperties>
</file>